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E72524" w14:textId="3BEDD6CE" w:rsidR="004E6181" w:rsidRPr="00B02B9C" w:rsidRDefault="004E6181" w:rsidP="00C9115E">
      <w:pPr>
        <w:spacing w:line="480" w:lineRule="auto"/>
        <w:jc w:val="both"/>
        <w:rPr>
          <w:rFonts w:ascii="Arial" w:hAnsi="Arial" w:cs="Arial"/>
          <w:b/>
          <w:bCs/>
          <w:spacing w:val="-6"/>
          <w:sz w:val="22"/>
          <w:szCs w:val="22"/>
        </w:rPr>
      </w:pPr>
      <w:bookmarkStart w:id="0" w:name="_GoBack"/>
      <w:bookmarkEnd w:id="0"/>
    </w:p>
    <w:p w14:paraId="2E566FB5" w14:textId="77777777" w:rsidR="00624E68" w:rsidRPr="00B02B9C" w:rsidRDefault="00624E68" w:rsidP="00C9115E">
      <w:pPr>
        <w:spacing w:line="480" w:lineRule="auto"/>
        <w:jc w:val="both"/>
        <w:rPr>
          <w:rFonts w:ascii="Arial" w:hAnsi="Arial" w:cs="Arial"/>
          <w:b/>
          <w:bCs/>
          <w:spacing w:val="-6"/>
          <w:sz w:val="22"/>
          <w:szCs w:val="22"/>
        </w:rPr>
      </w:pPr>
    </w:p>
    <w:p w14:paraId="2A73EC79" w14:textId="35C6ECFA" w:rsidR="00D43DAB" w:rsidRPr="00B02B9C" w:rsidRDefault="00D43DAB" w:rsidP="00C9115E">
      <w:pPr>
        <w:spacing w:line="480" w:lineRule="auto"/>
        <w:jc w:val="both"/>
        <w:rPr>
          <w:rFonts w:ascii="Arial" w:hAnsi="Arial" w:cs="Arial"/>
          <w:b/>
          <w:bCs/>
          <w:spacing w:val="-6"/>
          <w:sz w:val="22"/>
          <w:szCs w:val="22"/>
        </w:rPr>
      </w:pPr>
      <w:r w:rsidRPr="00B02B9C">
        <w:rPr>
          <w:rFonts w:ascii="Arial" w:hAnsi="Arial" w:cs="Arial"/>
          <w:b/>
          <w:bCs/>
          <w:spacing w:val="-6"/>
          <w:sz w:val="22"/>
          <w:szCs w:val="22"/>
        </w:rPr>
        <w:t xml:space="preserve">Supplementary Materials </w:t>
      </w:r>
    </w:p>
    <w:p w14:paraId="4F19E1B3" w14:textId="0F00E2A4" w:rsidR="00FD0921" w:rsidRPr="00B02B9C" w:rsidRDefault="00D43DAB" w:rsidP="00C9115E">
      <w:pPr>
        <w:spacing w:line="480" w:lineRule="auto"/>
        <w:jc w:val="both"/>
        <w:rPr>
          <w:rFonts w:ascii="Arial" w:hAnsi="Arial" w:cs="Arial"/>
          <w:noProof/>
          <w:spacing w:val="-6"/>
          <w:sz w:val="22"/>
          <w:szCs w:val="22"/>
        </w:rPr>
      </w:pPr>
      <w:r w:rsidRPr="00B02B9C">
        <w:rPr>
          <w:rFonts w:ascii="Arial" w:hAnsi="Arial" w:cs="Arial"/>
          <w:b/>
          <w:bCs/>
          <w:spacing w:val="-6"/>
          <w:sz w:val="22"/>
          <w:szCs w:val="22"/>
        </w:rPr>
        <w:t xml:space="preserve">Supplemental figure 1.  Relative expression of housekeeping genes used for qPCR analysis. Expression of </w:t>
      </w:r>
      <w:r w:rsidRPr="00B02B9C">
        <w:rPr>
          <w:rFonts w:ascii="Arial" w:hAnsi="Arial" w:cs="Arial"/>
          <w:sz w:val="22"/>
          <w:szCs w:val="22"/>
          <w:shd w:val="clear" w:color="auto" w:fill="FFFFFF"/>
        </w:rPr>
        <w:t>Hypoxanthine phosphoribosyltransferase 1</w:t>
      </w:r>
      <w:r w:rsidRPr="00B02B9C">
        <w:rPr>
          <w:rFonts w:ascii="Arial" w:hAnsi="Arial" w:cs="Arial"/>
          <w:sz w:val="22"/>
          <w:szCs w:val="22"/>
        </w:rPr>
        <w:t xml:space="preserve"> (Hprt1) for the hypothalamus</w:t>
      </w:r>
      <w:r w:rsidR="0021535D" w:rsidRPr="00B02B9C">
        <w:rPr>
          <w:rFonts w:ascii="Arial" w:hAnsi="Arial" w:cs="Arial"/>
          <w:sz w:val="22"/>
          <w:szCs w:val="22"/>
        </w:rPr>
        <w:t xml:space="preserve"> </w:t>
      </w:r>
      <w:r w:rsidR="0021535D" w:rsidRPr="00B02B9C">
        <w:rPr>
          <w:rFonts w:ascii="Arial" w:hAnsi="Arial" w:cs="Arial"/>
          <w:noProof/>
          <w:spacing w:val="-6"/>
          <w:sz w:val="22"/>
          <w:szCs w:val="22"/>
        </w:rPr>
        <w:t>(t=0.49, df=12.66, p=0.62)</w:t>
      </w:r>
      <w:r w:rsidRPr="00B02B9C">
        <w:rPr>
          <w:rFonts w:ascii="Arial" w:hAnsi="Arial" w:cs="Arial"/>
          <w:sz w:val="22"/>
          <w:szCs w:val="22"/>
        </w:rPr>
        <w:t xml:space="preserve">, Acidic ribosomal phosphoprotein P0 (36B4) for the liver </w:t>
      </w:r>
      <w:r w:rsidR="0021535D" w:rsidRPr="00B02B9C">
        <w:rPr>
          <w:rFonts w:ascii="Arial" w:hAnsi="Arial" w:cs="Arial"/>
          <w:sz w:val="22"/>
          <w:szCs w:val="22"/>
        </w:rPr>
        <w:t>(</w:t>
      </w:r>
      <w:r w:rsidR="0021535D" w:rsidRPr="00B02B9C">
        <w:rPr>
          <w:rFonts w:ascii="Arial" w:hAnsi="Arial" w:cs="Arial"/>
          <w:noProof/>
          <w:spacing w:val="-6"/>
          <w:sz w:val="22"/>
          <w:szCs w:val="22"/>
        </w:rPr>
        <w:t xml:space="preserve">t=1.21, df=10.36, p=0.25) </w:t>
      </w:r>
      <w:r w:rsidRPr="00B02B9C">
        <w:rPr>
          <w:rFonts w:ascii="Arial" w:hAnsi="Arial" w:cs="Arial"/>
          <w:sz w:val="22"/>
          <w:szCs w:val="22"/>
        </w:rPr>
        <w:t xml:space="preserve">and ATP synthase F1 subunit epsilon (Atp5e) for adipose tissues </w:t>
      </w:r>
      <w:r w:rsidR="0021535D" w:rsidRPr="00B02B9C">
        <w:rPr>
          <w:rFonts w:ascii="Arial" w:hAnsi="Arial" w:cs="Arial"/>
          <w:sz w:val="22"/>
          <w:szCs w:val="22"/>
        </w:rPr>
        <w:t>(</w:t>
      </w:r>
      <w:r w:rsidR="0021535D" w:rsidRPr="00B02B9C">
        <w:rPr>
          <w:rFonts w:ascii="Arial" w:hAnsi="Arial" w:cs="Arial"/>
          <w:noProof/>
          <w:spacing w:val="-6"/>
          <w:sz w:val="22"/>
          <w:szCs w:val="22"/>
        </w:rPr>
        <w:t xml:space="preserve">t=0.40, df=11.39, p=0.69) </w:t>
      </w:r>
      <w:r w:rsidRPr="00B02B9C">
        <w:rPr>
          <w:rFonts w:ascii="Arial" w:hAnsi="Arial" w:cs="Arial"/>
          <w:sz w:val="22"/>
          <w:szCs w:val="22"/>
        </w:rPr>
        <w:t xml:space="preserve">are stable when comparing levels in tissues dissected at ‘AM’ and ‘PM’ timepoints. </w:t>
      </w:r>
      <w:r w:rsidR="006F5D7C" w:rsidRPr="00B02B9C">
        <w:rPr>
          <w:rFonts w:ascii="Arial" w:hAnsi="Arial" w:cs="Arial"/>
          <w:noProof/>
          <w:spacing w:val="-6"/>
          <w:sz w:val="22"/>
          <w:szCs w:val="22"/>
        </w:rPr>
        <w:t xml:space="preserve">CON-AM n=7-8, CON-PM n=8. </w:t>
      </w:r>
      <w:r w:rsidR="002F6147" w:rsidRPr="00B02B9C">
        <w:rPr>
          <w:rFonts w:ascii="Arial" w:hAnsi="Arial" w:cs="Arial"/>
          <w:noProof/>
          <w:spacing w:val="-6"/>
          <w:sz w:val="22"/>
          <w:szCs w:val="22"/>
        </w:rPr>
        <w:t xml:space="preserve">Data is expressed as mean ± SEM and analyzed using Student T-test. Significance was set at </w:t>
      </w:r>
      <w:r w:rsidR="002F6147" w:rsidRPr="00B02B9C">
        <w:rPr>
          <w:rFonts w:ascii="Arial" w:hAnsi="Arial" w:cs="Arial"/>
          <w:i/>
          <w:iCs/>
          <w:noProof/>
          <w:spacing w:val="-6"/>
          <w:sz w:val="22"/>
          <w:szCs w:val="22"/>
        </w:rPr>
        <w:t>p</w:t>
      </w:r>
      <w:r w:rsidR="002F6147" w:rsidRPr="00B02B9C">
        <w:rPr>
          <w:rFonts w:ascii="Arial" w:hAnsi="Arial" w:cs="Arial"/>
          <w:noProof/>
          <w:spacing w:val="-6"/>
          <w:sz w:val="22"/>
          <w:szCs w:val="22"/>
        </w:rPr>
        <w:t xml:space="preserve"> &lt; 0.05</w:t>
      </w:r>
    </w:p>
    <w:sectPr w:rsidR="00FD0921" w:rsidRPr="00B02B9C" w:rsidSect="00B02B9C">
      <w:footerReference w:type="even" r:id="rId9"/>
      <w:footerReference w:type="default" r:id="rId10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130833" w14:textId="77777777" w:rsidR="00D62FEE" w:rsidRDefault="00D62FEE" w:rsidP="002C425B">
      <w:r>
        <w:separator/>
      </w:r>
    </w:p>
  </w:endnote>
  <w:endnote w:type="continuationSeparator" w:id="0">
    <w:p w14:paraId="3C8BEBAA" w14:textId="77777777" w:rsidR="00D62FEE" w:rsidRDefault="00D62FEE" w:rsidP="002C4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623876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AA50BD" w14:textId="34F5032D" w:rsidR="002C425B" w:rsidRDefault="002C425B" w:rsidP="0018182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4845CC" w14:textId="77777777" w:rsidR="002C425B" w:rsidRDefault="002C425B" w:rsidP="002C425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081964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019C7C" w14:textId="249BC477" w:rsidR="002C425B" w:rsidRDefault="002C425B" w:rsidP="0018182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F7A6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ED206B" w14:textId="77777777" w:rsidR="002C425B" w:rsidRDefault="002C425B" w:rsidP="002C42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F80BEB" w14:textId="77777777" w:rsidR="00D62FEE" w:rsidRDefault="00D62FEE" w:rsidP="002C425B">
      <w:r>
        <w:separator/>
      </w:r>
    </w:p>
  </w:footnote>
  <w:footnote w:type="continuationSeparator" w:id="0">
    <w:p w14:paraId="2AD8B557" w14:textId="77777777" w:rsidR="00D62FEE" w:rsidRDefault="00D62FEE" w:rsidP="002C42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3242D"/>
    <w:multiLevelType w:val="hybridMultilevel"/>
    <w:tmpl w:val="9042CDC4"/>
    <w:lvl w:ilvl="0" w:tplc="37948AC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0827ED3"/>
    <w:multiLevelType w:val="hybridMultilevel"/>
    <w:tmpl w:val="3AC4EF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F42234"/>
    <w:multiLevelType w:val="multilevel"/>
    <w:tmpl w:val="C78255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4233B90"/>
    <w:multiLevelType w:val="hybridMultilevel"/>
    <w:tmpl w:val="6B1A1E9E"/>
    <w:lvl w:ilvl="0" w:tplc="820682FC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133E56"/>
    <w:multiLevelType w:val="hybridMultilevel"/>
    <w:tmpl w:val="D7C06C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4B1E71"/>
    <w:multiLevelType w:val="hybridMultilevel"/>
    <w:tmpl w:val="71F2D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C45374"/>
    <w:multiLevelType w:val="hybridMultilevel"/>
    <w:tmpl w:val="06ECC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061845"/>
    <w:multiLevelType w:val="hybridMultilevel"/>
    <w:tmpl w:val="7A5467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991A68"/>
    <w:multiLevelType w:val="hybridMultilevel"/>
    <w:tmpl w:val="99F60074"/>
    <w:lvl w:ilvl="0" w:tplc="024EBDD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97699A"/>
    <w:multiLevelType w:val="hybridMultilevel"/>
    <w:tmpl w:val="809A2BD2"/>
    <w:lvl w:ilvl="0" w:tplc="1172AC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40833E0"/>
    <w:multiLevelType w:val="hybridMultilevel"/>
    <w:tmpl w:val="41D299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684A0E"/>
    <w:multiLevelType w:val="hybridMultilevel"/>
    <w:tmpl w:val="31A25BFC"/>
    <w:lvl w:ilvl="0" w:tplc="B3E62D5A">
      <w:start w:val="1"/>
      <w:numFmt w:val="upperLetter"/>
      <w:lvlText w:val="%1."/>
      <w:lvlJc w:val="left"/>
      <w:pPr>
        <w:ind w:left="4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>
    <w:nsid w:val="4D29538F"/>
    <w:multiLevelType w:val="multilevel"/>
    <w:tmpl w:val="B3569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048207C"/>
    <w:multiLevelType w:val="hybridMultilevel"/>
    <w:tmpl w:val="E1144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7B973B6"/>
    <w:multiLevelType w:val="hybridMultilevel"/>
    <w:tmpl w:val="9FE81F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108128A"/>
    <w:multiLevelType w:val="hybridMultilevel"/>
    <w:tmpl w:val="860840CA"/>
    <w:lvl w:ilvl="0" w:tplc="0D56E534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B497236"/>
    <w:multiLevelType w:val="hybridMultilevel"/>
    <w:tmpl w:val="6542EC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1"/>
  </w:num>
  <w:num w:numId="4">
    <w:abstractNumId w:val="5"/>
  </w:num>
  <w:num w:numId="5">
    <w:abstractNumId w:val="7"/>
  </w:num>
  <w:num w:numId="6">
    <w:abstractNumId w:val="13"/>
  </w:num>
  <w:num w:numId="7">
    <w:abstractNumId w:val="9"/>
  </w:num>
  <w:num w:numId="8">
    <w:abstractNumId w:val="2"/>
  </w:num>
  <w:num w:numId="9">
    <w:abstractNumId w:val="10"/>
  </w:num>
  <w:num w:numId="10">
    <w:abstractNumId w:val="0"/>
  </w:num>
  <w:num w:numId="11">
    <w:abstractNumId w:val="4"/>
  </w:num>
  <w:num w:numId="12">
    <w:abstractNumId w:val="12"/>
  </w:num>
  <w:num w:numId="13">
    <w:abstractNumId w:val="16"/>
  </w:num>
  <w:num w:numId="14">
    <w:abstractNumId w:val="14"/>
  </w:num>
  <w:num w:numId="15">
    <w:abstractNumId w:val="6"/>
  </w:num>
  <w:num w:numId="16">
    <w:abstractNumId w:val="15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hizophrenia Bulletin&lt;/Style&gt;&lt;LeftDelim&gt;{&lt;/LeftDelim&gt;&lt;RightDelim&gt;}&lt;/RightDelim&gt;&lt;FontName&gt;Times New Roman&lt;/FontName&gt;&lt;FontSize&gt;12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rrswzf79sfvleetflx0xrz2pr2tdts2905&quot;&gt;AP paper refs&lt;record-ids&gt;&lt;item&gt;283&lt;/item&gt;&lt;item&gt;308&lt;/item&gt;&lt;item&gt;312&lt;/item&gt;&lt;item&gt;320&lt;/item&gt;&lt;item&gt;415&lt;/item&gt;&lt;item&gt;440&lt;/item&gt;&lt;item&gt;446&lt;/item&gt;&lt;item&gt;471&lt;/item&gt;&lt;item&gt;508&lt;/item&gt;&lt;item&gt;522&lt;/item&gt;&lt;item&gt;584&lt;/item&gt;&lt;item&gt;587&lt;/item&gt;&lt;item&gt;673&lt;/item&gt;&lt;item&gt;674&lt;/item&gt;&lt;item&gt;675&lt;/item&gt;&lt;item&gt;676&lt;/item&gt;&lt;item&gt;778&lt;/item&gt;&lt;item&gt;779&lt;/item&gt;&lt;item&gt;781&lt;/item&gt;&lt;item&gt;782&lt;/item&gt;&lt;item&gt;783&lt;/item&gt;&lt;item&gt;789&lt;/item&gt;&lt;item&gt;792&lt;/item&gt;&lt;item&gt;793&lt;/item&gt;&lt;item&gt;795&lt;/item&gt;&lt;item&gt;796&lt;/item&gt;&lt;item&gt;797&lt;/item&gt;&lt;item&gt;798&lt;/item&gt;&lt;item&gt;800&lt;/item&gt;&lt;item&gt;806&lt;/item&gt;&lt;item&gt;807&lt;/item&gt;&lt;item&gt;809&lt;/item&gt;&lt;item&gt;810&lt;/item&gt;&lt;item&gt;811&lt;/item&gt;&lt;item&gt;812&lt;/item&gt;&lt;item&gt;813&lt;/item&gt;&lt;item&gt;814&lt;/item&gt;&lt;item&gt;815&lt;/item&gt;&lt;item&gt;817&lt;/item&gt;&lt;item&gt;818&lt;/item&gt;&lt;item&gt;819&lt;/item&gt;&lt;item&gt;821&lt;/item&gt;&lt;item&gt;825&lt;/item&gt;&lt;item&gt;829&lt;/item&gt;&lt;item&gt;830&lt;/item&gt;&lt;item&gt;831&lt;/item&gt;&lt;item&gt;832&lt;/item&gt;&lt;item&gt;833&lt;/item&gt;&lt;item&gt;834&lt;/item&gt;&lt;item&gt;835&lt;/item&gt;&lt;item&gt;836&lt;/item&gt;&lt;item&gt;837&lt;/item&gt;&lt;item&gt;842&lt;/item&gt;&lt;item&gt;843&lt;/item&gt;&lt;item&gt;846&lt;/item&gt;&lt;item&gt;847&lt;/item&gt;&lt;item&gt;848&lt;/item&gt;&lt;item&gt;851&lt;/item&gt;&lt;item&gt;853&lt;/item&gt;&lt;item&gt;855&lt;/item&gt;&lt;item&gt;856&lt;/item&gt;&lt;item&gt;857&lt;/item&gt;&lt;item&gt;859&lt;/item&gt;&lt;item&gt;861&lt;/item&gt;&lt;item&gt;862&lt;/item&gt;&lt;/record-ids&gt;&lt;/item&gt;&lt;/Libraries&gt;"/>
  </w:docVars>
  <w:rsids>
    <w:rsidRoot w:val="009949F3"/>
    <w:rsid w:val="000012C3"/>
    <w:rsid w:val="00001B0E"/>
    <w:rsid w:val="00002268"/>
    <w:rsid w:val="00004757"/>
    <w:rsid w:val="00007BED"/>
    <w:rsid w:val="0001167C"/>
    <w:rsid w:val="00011B8E"/>
    <w:rsid w:val="000133CF"/>
    <w:rsid w:val="00014A2E"/>
    <w:rsid w:val="00020423"/>
    <w:rsid w:val="0002087F"/>
    <w:rsid w:val="00024B09"/>
    <w:rsid w:val="00024CFD"/>
    <w:rsid w:val="000254A3"/>
    <w:rsid w:val="00027290"/>
    <w:rsid w:val="000345A6"/>
    <w:rsid w:val="000345F5"/>
    <w:rsid w:val="000377BF"/>
    <w:rsid w:val="00037BE6"/>
    <w:rsid w:val="00042525"/>
    <w:rsid w:val="00050CC7"/>
    <w:rsid w:val="000516D7"/>
    <w:rsid w:val="000519B1"/>
    <w:rsid w:val="00052641"/>
    <w:rsid w:val="00053F27"/>
    <w:rsid w:val="00055119"/>
    <w:rsid w:val="000576F0"/>
    <w:rsid w:val="00063465"/>
    <w:rsid w:val="0006421E"/>
    <w:rsid w:val="00072997"/>
    <w:rsid w:val="00080322"/>
    <w:rsid w:val="00090116"/>
    <w:rsid w:val="00094277"/>
    <w:rsid w:val="000943B4"/>
    <w:rsid w:val="000A2B01"/>
    <w:rsid w:val="000B11DE"/>
    <w:rsid w:val="000B158B"/>
    <w:rsid w:val="000B3ECB"/>
    <w:rsid w:val="000B705E"/>
    <w:rsid w:val="000C0248"/>
    <w:rsid w:val="000C03A2"/>
    <w:rsid w:val="000D209B"/>
    <w:rsid w:val="000D55CB"/>
    <w:rsid w:val="000D5E5F"/>
    <w:rsid w:val="000E1CD2"/>
    <w:rsid w:val="000E4606"/>
    <w:rsid w:val="000E53D6"/>
    <w:rsid w:val="000E5680"/>
    <w:rsid w:val="000E59D3"/>
    <w:rsid w:val="000E7454"/>
    <w:rsid w:val="000E7479"/>
    <w:rsid w:val="000F0032"/>
    <w:rsid w:val="000F2255"/>
    <w:rsid w:val="000F6A0D"/>
    <w:rsid w:val="000F7A69"/>
    <w:rsid w:val="00106E44"/>
    <w:rsid w:val="00110462"/>
    <w:rsid w:val="00110E94"/>
    <w:rsid w:val="00115E5B"/>
    <w:rsid w:val="001163B8"/>
    <w:rsid w:val="00133BD2"/>
    <w:rsid w:val="00133ECE"/>
    <w:rsid w:val="00134396"/>
    <w:rsid w:val="0013529C"/>
    <w:rsid w:val="00136749"/>
    <w:rsid w:val="001371A9"/>
    <w:rsid w:val="0015010A"/>
    <w:rsid w:val="001541D9"/>
    <w:rsid w:val="00155B9E"/>
    <w:rsid w:val="00160130"/>
    <w:rsid w:val="00160AB8"/>
    <w:rsid w:val="00167A34"/>
    <w:rsid w:val="00172B4A"/>
    <w:rsid w:val="001751B7"/>
    <w:rsid w:val="00175D77"/>
    <w:rsid w:val="001761E6"/>
    <w:rsid w:val="001822AE"/>
    <w:rsid w:val="00184129"/>
    <w:rsid w:val="00184DF9"/>
    <w:rsid w:val="001910BA"/>
    <w:rsid w:val="001952FB"/>
    <w:rsid w:val="00196622"/>
    <w:rsid w:val="00197B09"/>
    <w:rsid w:val="001A23C6"/>
    <w:rsid w:val="001A308F"/>
    <w:rsid w:val="001A3470"/>
    <w:rsid w:val="001A4D21"/>
    <w:rsid w:val="001B309F"/>
    <w:rsid w:val="001B3138"/>
    <w:rsid w:val="001B5158"/>
    <w:rsid w:val="001C4BA6"/>
    <w:rsid w:val="001D0871"/>
    <w:rsid w:val="001D45A9"/>
    <w:rsid w:val="001D6ED7"/>
    <w:rsid w:val="001E285C"/>
    <w:rsid w:val="001E51B1"/>
    <w:rsid w:val="001E71CB"/>
    <w:rsid w:val="001F4F83"/>
    <w:rsid w:val="00201B56"/>
    <w:rsid w:val="002023A7"/>
    <w:rsid w:val="002031D7"/>
    <w:rsid w:val="00203AED"/>
    <w:rsid w:val="002071FC"/>
    <w:rsid w:val="00212E9B"/>
    <w:rsid w:val="0021535D"/>
    <w:rsid w:val="00220E81"/>
    <w:rsid w:val="00225F74"/>
    <w:rsid w:val="00230B5B"/>
    <w:rsid w:val="00231966"/>
    <w:rsid w:val="00232A21"/>
    <w:rsid w:val="002400A0"/>
    <w:rsid w:val="00240D66"/>
    <w:rsid w:val="00242179"/>
    <w:rsid w:val="00244155"/>
    <w:rsid w:val="002446E5"/>
    <w:rsid w:val="00244BD4"/>
    <w:rsid w:val="002461DB"/>
    <w:rsid w:val="0024738D"/>
    <w:rsid w:val="00250897"/>
    <w:rsid w:val="00251C67"/>
    <w:rsid w:val="0025686E"/>
    <w:rsid w:val="00260048"/>
    <w:rsid w:val="00262F6A"/>
    <w:rsid w:val="0026403C"/>
    <w:rsid w:val="00265742"/>
    <w:rsid w:val="00272950"/>
    <w:rsid w:val="00274B46"/>
    <w:rsid w:val="002756DF"/>
    <w:rsid w:val="002765EE"/>
    <w:rsid w:val="00282906"/>
    <w:rsid w:val="002841D3"/>
    <w:rsid w:val="0029156B"/>
    <w:rsid w:val="0029254E"/>
    <w:rsid w:val="002937A3"/>
    <w:rsid w:val="0029432E"/>
    <w:rsid w:val="00294493"/>
    <w:rsid w:val="002B5883"/>
    <w:rsid w:val="002B7DF3"/>
    <w:rsid w:val="002C1C40"/>
    <w:rsid w:val="002C2DB8"/>
    <w:rsid w:val="002C38D3"/>
    <w:rsid w:val="002C425B"/>
    <w:rsid w:val="002C7D89"/>
    <w:rsid w:val="002D46DD"/>
    <w:rsid w:val="002E426A"/>
    <w:rsid w:val="002E4F01"/>
    <w:rsid w:val="002E66C6"/>
    <w:rsid w:val="002E7B33"/>
    <w:rsid w:val="002F57C2"/>
    <w:rsid w:val="002F6147"/>
    <w:rsid w:val="002F6B88"/>
    <w:rsid w:val="002F71FE"/>
    <w:rsid w:val="003048ED"/>
    <w:rsid w:val="003054C9"/>
    <w:rsid w:val="003057F5"/>
    <w:rsid w:val="0031279F"/>
    <w:rsid w:val="00322526"/>
    <w:rsid w:val="00323428"/>
    <w:rsid w:val="00325753"/>
    <w:rsid w:val="003314AC"/>
    <w:rsid w:val="003377D1"/>
    <w:rsid w:val="00341243"/>
    <w:rsid w:val="0034137E"/>
    <w:rsid w:val="0034349E"/>
    <w:rsid w:val="00344765"/>
    <w:rsid w:val="00353E8A"/>
    <w:rsid w:val="00357129"/>
    <w:rsid w:val="003572A1"/>
    <w:rsid w:val="00357ACA"/>
    <w:rsid w:val="00361B17"/>
    <w:rsid w:val="00366B33"/>
    <w:rsid w:val="00367C23"/>
    <w:rsid w:val="00374186"/>
    <w:rsid w:val="003750B2"/>
    <w:rsid w:val="00375971"/>
    <w:rsid w:val="00377F70"/>
    <w:rsid w:val="00382F0D"/>
    <w:rsid w:val="003871EE"/>
    <w:rsid w:val="00387A56"/>
    <w:rsid w:val="00391C26"/>
    <w:rsid w:val="00392EAE"/>
    <w:rsid w:val="003A2A13"/>
    <w:rsid w:val="003A5047"/>
    <w:rsid w:val="003A50B0"/>
    <w:rsid w:val="003A686E"/>
    <w:rsid w:val="003B1FC9"/>
    <w:rsid w:val="003B382B"/>
    <w:rsid w:val="003B47B6"/>
    <w:rsid w:val="003B4E5C"/>
    <w:rsid w:val="003B76F5"/>
    <w:rsid w:val="003C0EF0"/>
    <w:rsid w:val="003C1994"/>
    <w:rsid w:val="003C2E31"/>
    <w:rsid w:val="003C2F54"/>
    <w:rsid w:val="003C30B1"/>
    <w:rsid w:val="003C3EA4"/>
    <w:rsid w:val="003C5562"/>
    <w:rsid w:val="003D0BB5"/>
    <w:rsid w:val="003D49CC"/>
    <w:rsid w:val="003E1502"/>
    <w:rsid w:val="003E409D"/>
    <w:rsid w:val="003E5338"/>
    <w:rsid w:val="003E5BE4"/>
    <w:rsid w:val="003E721A"/>
    <w:rsid w:val="003E7C44"/>
    <w:rsid w:val="003F03F6"/>
    <w:rsid w:val="003F28F4"/>
    <w:rsid w:val="003F6B0B"/>
    <w:rsid w:val="003F72B8"/>
    <w:rsid w:val="00401192"/>
    <w:rsid w:val="0040165F"/>
    <w:rsid w:val="004034FE"/>
    <w:rsid w:val="00404AAF"/>
    <w:rsid w:val="00406525"/>
    <w:rsid w:val="00406C27"/>
    <w:rsid w:val="004117D4"/>
    <w:rsid w:val="00411DB7"/>
    <w:rsid w:val="0041336C"/>
    <w:rsid w:val="00413873"/>
    <w:rsid w:val="004140F5"/>
    <w:rsid w:val="00425FCD"/>
    <w:rsid w:val="00426E05"/>
    <w:rsid w:val="00430BCF"/>
    <w:rsid w:val="00431758"/>
    <w:rsid w:val="00431FEE"/>
    <w:rsid w:val="004322A5"/>
    <w:rsid w:val="0043286B"/>
    <w:rsid w:val="0043305F"/>
    <w:rsid w:val="00433452"/>
    <w:rsid w:val="00436761"/>
    <w:rsid w:val="00436972"/>
    <w:rsid w:val="00440CE2"/>
    <w:rsid w:val="00441F2F"/>
    <w:rsid w:val="00451AB4"/>
    <w:rsid w:val="00456E8F"/>
    <w:rsid w:val="00456EA3"/>
    <w:rsid w:val="00460D35"/>
    <w:rsid w:val="004632D3"/>
    <w:rsid w:val="00464703"/>
    <w:rsid w:val="00465139"/>
    <w:rsid w:val="004713BB"/>
    <w:rsid w:val="00471EFA"/>
    <w:rsid w:val="00473F1D"/>
    <w:rsid w:val="0047415E"/>
    <w:rsid w:val="00481069"/>
    <w:rsid w:val="0048180A"/>
    <w:rsid w:val="004829EA"/>
    <w:rsid w:val="00482A60"/>
    <w:rsid w:val="00482D09"/>
    <w:rsid w:val="00491F91"/>
    <w:rsid w:val="00492D49"/>
    <w:rsid w:val="004A168E"/>
    <w:rsid w:val="004A3F22"/>
    <w:rsid w:val="004A4E67"/>
    <w:rsid w:val="004B0F29"/>
    <w:rsid w:val="004B2004"/>
    <w:rsid w:val="004B33A7"/>
    <w:rsid w:val="004B6BE1"/>
    <w:rsid w:val="004B7533"/>
    <w:rsid w:val="004C01E4"/>
    <w:rsid w:val="004C1FAA"/>
    <w:rsid w:val="004C347A"/>
    <w:rsid w:val="004C6E65"/>
    <w:rsid w:val="004D15E0"/>
    <w:rsid w:val="004E18B5"/>
    <w:rsid w:val="004E2F5C"/>
    <w:rsid w:val="004E5CC0"/>
    <w:rsid w:val="004E60D3"/>
    <w:rsid w:val="004E6181"/>
    <w:rsid w:val="004F0D0E"/>
    <w:rsid w:val="004F3337"/>
    <w:rsid w:val="004F4DCA"/>
    <w:rsid w:val="00502595"/>
    <w:rsid w:val="00504210"/>
    <w:rsid w:val="00504333"/>
    <w:rsid w:val="0051030A"/>
    <w:rsid w:val="00511073"/>
    <w:rsid w:val="005113DF"/>
    <w:rsid w:val="00512802"/>
    <w:rsid w:val="00515893"/>
    <w:rsid w:val="00515E98"/>
    <w:rsid w:val="00520978"/>
    <w:rsid w:val="005212C9"/>
    <w:rsid w:val="00521B67"/>
    <w:rsid w:val="005225B0"/>
    <w:rsid w:val="0053048E"/>
    <w:rsid w:val="005424C2"/>
    <w:rsid w:val="00544D64"/>
    <w:rsid w:val="00547D1D"/>
    <w:rsid w:val="00551160"/>
    <w:rsid w:val="005513DE"/>
    <w:rsid w:val="00553823"/>
    <w:rsid w:val="0055597F"/>
    <w:rsid w:val="00557CFF"/>
    <w:rsid w:val="00560090"/>
    <w:rsid w:val="00561170"/>
    <w:rsid w:val="005624CD"/>
    <w:rsid w:val="005627F7"/>
    <w:rsid w:val="005628A3"/>
    <w:rsid w:val="00563D00"/>
    <w:rsid w:val="00572506"/>
    <w:rsid w:val="00573CB6"/>
    <w:rsid w:val="00577FC7"/>
    <w:rsid w:val="0058081F"/>
    <w:rsid w:val="00580E76"/>
    <w:rsid w:val="0058327A"/>
    <w:rsid w:val="00583512"/>
    <w:rsid w:val="005839CE"/>
    <w:rsid w:val="00583CEB"/>
    <w:rsid w:val="00584F4A"/>
    <w:rsid w:val="0059011B"/>
    <w:rsid w:val="00590324"/>
    <w:rsid w:val="0059079A"/>
    <w:rsid w:val="00591F37"/>
    <w:rsid w:val="00592E2E"/>
    <w:rsid w:val="00596590"/>
    <w:rsid w:val="005A0462"/>
    <w:rsid w:val="005B103A"/>
    <w:rsid w:val="005B429F"/>
    <w:rsid w:val="005B7B20"/>
    <w:rsid w:val="005C28D3"/>
    <w:rsid w:val="005C4D03"/>
    <w:rsid w:val="005C6FB8"/>
    <w:rsid w:val="005D234F"/>
    <w:rsid w:val="005D2790"/>
    <w:rsid w:val="005D31D2"/>
    <w:rsid w:val="005D3B91"/>
    <w:rsid w:val="005D6B60"/>
    <w:rsid w:val="005E4AB7"/>
    <w:rsid w:val="005E5E6F"/>
    <w:rsid w:val="005F79D8"/>
    <w:rsid w:val="0060085E"/>
    <w:rsid w:val="006009E5"/>
    <w:rsid w:val="00600E56"/>
    <w:rsid w:val="00601AB0"/>
    <w:rsid w:val="0060632C"/>
    <w:rsid w:val="00613B5E"/>
    <w:rsid w:val="00613C28"/>
    <w:rsid w:val="00615B20"/>
    <w:rsid w:val="006221E8"/>
    <w:rsid w:val="006228EB"/>
    <w:rsid w:val="006240A7"/>
    <w:rsid w:val="00624E68"/>
    <w:rsid w:val="00626B31"/>
    <w:rsid w:val="006328E1"/>
    <w:rsid w:val="006335C5"/>
    <w:rsid w:val="006350C6"/>
    <w:rsid w:val="006353B5"/>
    <w:rsid w:val="00637EA1"/>
    <w:rsid w:val="00641439"/>
    <w:rsid w:val="00644A23"/>
    <w:rsid w:val="00650E13"/>
    <w:rsid w:val="00655AA5"/>
    <w:rsid w:val="00656A80"/>
    <w:rsid w:val="006579D0"/>
    <w:rsid w:val="00661DFF"/>
    <w:rsid w:val="00661F79"/>
    <w:rsid w:val="00663629"/>
    <w:rsid w:val="00664279"/>
    <w:rsid w:val="00665603"/>
    <w:rsid w:val="00667600"/>
    <w:rsid w:val="006769C7"/>
    <w:rsid w:val="00676BE1"/>
    <w:rsid w:val="00680FFC"/>
    <w:rsid w:val="006846DA"/>
    <w:rsid w:val="006856EC"/>
    <w:rsid w:val="0068574E"/>
    <w:rsid w:val="00690435"/>
    <w:rsid w:val="006A47BD"/>
    <w:rsid w:val="006B25C8"/>
    <w:rsid w:val="006B33C0"/>
    <w:rsid w:val="006B3C2A"/>
    <w:rsid w:val="006B434B"/>
    <w:rsid w:val="006C155F"/>
    <w:rsid w:val="006C4EEA"/>
    <w:rsid w:val="006C6888"/>
    <w:rsid w:val="006C6992"/>
    <w:rsid w:val="006C7607"/>
    <w:rsid w:val="006D2D00"/>
    <w:rsid w:val="006D3C38"/>
    <w:rsid w:val="006E10EC"/>
    <w:rsid w:val="006E1AF1"/>
    <w:rsid w:val="006E7E52"/>
    <w:rsid w:val="006F2E43"/>
    <w:rsid w:val="006F54AB"/>
    <w:rsid w:val="006F5D7C"/>
    <w:rsid w:val="00702874"/>
    <w:rsid w:val="007029CC"/>
    <w:rsid w:val="007047BB"/>
    <w:rsid w:val="007062A7"/>
    <w:rsid w:val="007063AD"/>
    <w:rsid w:val="00706F2E"/>
    <w:rsid w:val="007073B2"/>
    <w:rsid w:val="0071071F"/>
    <w:rsid w:val="00710FA6"/>
    <w:rsid w:val="00711E6B"/>
    <w:rsid w:val="007139D4"/>
    <w:rsid w:val="007144A5"/>
    <w:rsid w:val="00714D43"/>
    <w:rsid w:val="00715B51"/>
    <w:rsid w:val="007169C8"/>
    <w:rsid w:val="007204F3"/>
    <w:rsid w:val="00726D99"/>
    <w:rsid w:val="00731926"/>
    <w:rsid w:val="0073657F"/>
    <w:rsid w:val="00740F72"/>
    <w:rsid w:val="007410F2"/>
    <w:rsid w:val="00741A77"/>
    <w:rsid w:val="00742763"/>
    <w:rsid w:val="00743141"/>
    <w:rsid w:val="00744F82"/>
    <w:rsid w:val="00745F4B"/>
    <w:rsid w:val="00750804"/>
    <w:rsid w:val="0075413E"/>
    <w:rsid w:val="00754D8A"/>
    <w:rsid w:val="007558BD"/>
    <w:rsid w:val="00764A7E"/>
    <w:rsid w:val="00765D43"/>
    <w:rsid w:val="0076603B"/>
    <w:rsid w:val="00770EE0"/>
    <w:rsid w:val="0077449A"/>
    <w:rsid w:val="00781206"/>
    <w:rsid w:val="00782464"/>
    <w:rsid w:val="007835C7"/>
    <w:rsid w:val="007857C4"/>
    <w:rsid w:val="007872E3"/>
    <w:rsid w:val="00790227"/>
    <w:rsid w:val="007909BE"/>
    <w:rsid w:val="007959BA"/>
    <w:rsid w:val="007A017B"/>
    <w:rsid w:val="007A222C"/>
    <w:rsid w:val="007B04B7"/>
    <w:rsid w:val="007B0871"/>
    <w:rsid w:val="007B21A3"/>
    <w:rsid w:val="007B61E2"/>
    <w:rsid w:val="007B652D"/>
    <w:rsid w:val="007B7B8A"/>
    <w:rsid w:val="007C08C6"/>
    <w:rsid w:val="007C351E"/>
    <w:rsid w:val="007C3EE5"/>
    <w:rsid w:val="007C4A94"/>
    <w:rsid w:val="007D2D7C"/>
    <w:rsid w:val="007D44F6"/>
    <w:rsid w:val="007D6058"/>
    <w:rsid w:val="007E31F2"/>
    <w:rsid w:val="007E7088"/>
    <w:rsid w:val="00801B61"/>
    <w:rsid w:val="00804433"/>
    <w:rsid w:val="00804685"/>
    <w:rsid w:val="008066D7"/>
    <w:rsid w:val="0080684C"/>
    <w:rsid w:val="0080760C"/>
    <w:rsid w:val="008115E3"/>
    <w:rsid w:val="0081191C"/>
    <w:rsid w:val="008132F5"/>
    <w:rsid w:val="00813408"/>
    <w:rsid w:val="00813B04"/>
    <w:rsid w:val="0081440E"/>
    <w:rsid w:val="00815F90"/>
    <w:rsid w:val="00821032"/>
    <w:rsid w:val="00823A5D"/>
    <w:rsid w:val="00833E4C"/>
    <w:rsid w:val="00834334"/>
    <w:rsid w:val="008358D4"/>
    <w:rsid w:val="00837073"/>
    <w:rsid w:val="008376EB"/>
    <w:rsid w:val="00843EDA"/>
    <w:rsid w:val="00852E7E"/>
    <w:rsid w:val="008566F1"/>
    <w:rsid w:val="008604A3"/>
    <w:rsid w:val="008610A9"/>
    <w:rsid w:val="00864EE8"/>
    <w:rsid w:val="008670DB"/>
    <w:rsid w:val="00867BE0"/>
    <w:rsid w:val="00867D7F"/>
    <w:rsid w:val="00870654"/>
    <w:rsid w:val="00875647"/>
    <w:rsid w:val="00876D23"/>
    <w:rsid w:val="00877F7D"/>
    <w:rsid w:val="00880434"/>
    <w:rsid w:val="00880F41"/>
    <w:rsid w:val="00881343"/>
    <w:rsid w:val="00883AD0"/>
    <w:rsid w:val="00884522"/>
    <w:rsid w:val="00884CD8"/>
    <w:rsid w:val="00884E8E"/>
    <w:rsid w:val="0088647F"/>
    <w:rsid w:val="0088730B"/>
    <w:rsid w:val="00891FA0"/>
    <w:rsid w:val="00892734"/>
    <w:rsid w:val="0089311B"/>
    <w:rsid w:val="008948D5"/>
    <w:rsid w:val="00897B1B"/>
    <w:rsid w:val="008A0083"/>
    <w:rsid w:val="008A019D"/>
    <w:rsid w:val="008A0A70"/>
    <w:rsid w:val="008A0EDE"/>
    <w:rsid w:val="008A219B"/>
    <w:rsid w:val="008B7D45"/>
    <w:rsid w:val="008C0E37"/>
    <w:rsid w:val="008C1127"/>
    <w:rsid w:val="008C39F4"/>
    <w:rsid w:val="008C7DFD"/>
    <w:rsid w:val="008D0D66"/>
    <w:rsid w:val="008D2798"/>
    <w:rsid w:val="008D282C"/>
    <w:rsid w:val="008D30D6"/>
    <w:rsid w:val="008D3236"/>
    <w:rsid w:val="008D3446"/>
    <w:rsid w:val="008E3006"/>
    <w:rsid w:val="008E661A"/>
    <w:rsid w:val="008E6796"/>
    <w:rsid w:val="008E7A94"/>
    <w:rsid w:val="008E7D80"/>
    <w:rsid w:val="008F129E"/>
    <w:rsid w:val="008F72BB"/>
    <w:rsid w:val="00903095"/>
    <w:rsid w:val="0090597B"/>
    <w:rsid w:val="009113DD"/>
    <w:rsid w:val="00911711"/>
    <w:rsid w:val="0091390A"/>
    <w:rsid w:val="00915D1A"/>
    <w:rsid w:val="00916141"/>
    <w:rsid w:val="00921455"/>
    <w:rsid w:val="00921D83"/>
    <w:rsid w:val="009247EE"/>
    <w:rsid w:val="0092484A"/>
    <w:rsid w:val="0093043E"/>
    <w:rsid w:val="009306B8"/>
    <w:rsid w:val="00934345"/>
    <w:rsid w:val="009413D9"/>
    <w:rsid w:val="00941B60"/>
    <w:rsid w:val="0094431B"/>
    <w:rsid w:val="009471C6"/>
    <w:rsid w:val="00950FF1"/>
    <w:rsid w:val="009538FD"/>
    <w:rsid w:val="00953F8D"/>
    <w:rsid w:val="0095728F"/>
    <w:rsid w:val="00957D2B"/>
    <w:rsid w:val="009605AB"/>
    <w:rsid w:val="009673C4"/>
    <w:rsid w:val="0097404C"/>
    <w:rsid w:val="00982A22"/>
    <w:rsid w:val="00983635"/>
    <w:rsid w:val="00984E76"/>
    <w:rsid w:val="00990B73"/>
    <w:rsid w:val="009936E1"/>
    <w:rsid w:val="009949F3"/>
    <w:rsid w:val="00995196"/>
    <w:rsid w:val="0099639B"/>
    <w:rsid w:val="009A238D"/>
    <w:rsid w:val="009A3F77"/>
    <w:rsid w:val="009A6E26"/>
    <w:rsid w:val="009B2636"/>
    <w:rsid w:val="009B40B2"/>
    <w:rsid w:val="009B6299"/>
    <w:rsid w:val="009B6F4E"/>
    <w:rsid w:val="009B78D0"/>
    <w:rsid w:val="009C0A2B"/>
    <w:rsid w:val="009C2577"/>
    <w:rsid w:val="009C57EE"/>
    <w:rsid w:val="009C5B95"/>
    <w:rsid w:val="009D0946"/>
    <w:rsid w:val="009D416A"/>
    <w:rsid w:val="009D48E2"/>
    <w:rsid w:val="009E281D"/>
    <w:rsid w:val="009E2A6E"/>
    <w:rsid w:val="009E4947"/>
    <w:rsid w:val="009E7E27"/>
    <w:rsid w:val="009F5CC1"/>
    <w:rsid w:val="009F7C98"/>
    <w:rsid w:val="00A000E3"/>
    <w:rsid w:val="00A00131"/>
    <w:rsid w:val="00A00E7A"/>
    <w:rsid w:val="00A0345C"/>
    <w:rsid w:val="00A04154"/>
    <w:rsid w:val="00A11111"/>
    <w:rsid w:val="00A111C8"/>
    <w:rsid w:val="00A11EE2"/>
    <w:rsid w:val="00A14978"/>
    <w:rsid w:val="00A1588E"/>
    <w:rsid w:val="00A16FC0"/>
    <w:rsid w:val="00A20FFB"/>
    <w:rsid w:val="00A272DB"/>
    <w:rsid w:val="00A308F8"/>
    <w:rsid w:val="00A3424A"/>
    <w:rsid w:val="00A34D4E"/>
    <w:rsid w:val="00A36761"/>
    <w:rsid w:val="00A37382"/>
    <w:rsid w:val="00A37D06"/>
    <w:rsid w:val="00A42930"/>
    <w:rsid w:val="00A4551F"/>
    <w:rsid w:val="00A47BB7"/>
    <w:rsid w:val="00A52D72"/>
    <w:rsid w:val="00A532FF"/>
    <w:rsid w:val="00A55070"/>
    <w:rsid w:val="00A600E7"/>
    <w:rsid w:val="00A65FA9"/>
    <w:rsid w:val="00A66424"/>
    <w:rsid w:val="00A67922"/>
    <w:rsid w:val="00A70868"/>
    <w:rsid w:val="00A71949"/>
    <w:rsid w:val="00A77722"/>
    <w:rsid w:val="00A808D9"/>
    <w:rsid w:val="00A87118"/>
    <w:rsid w:val="00A907DD"/>
    <w:rsid w:val="00A90C9B"/>
    <w:rsid w:val="00A96237"/>
    <w:rsid w:val="00AA25EC"/>
    <w:rsid w:val="00AA3456"/>
    <w:rsid w:val="00AA45BF"/>
    <w:rsid w:val="00AB1EB6"/>
    <w:rsid w:val="00AB3073"/>
    <w:rsid w:val="00AB75AD"/>
    <w:rsid w:val="00AB7676"/>
    <w:rsid w:val="00AC126B"/>
    <w:rsid w:val="00AC7AE4"/>
    <w:rsid w:val="00AD3022"/>
    <w:rsid w:val="00AE0A24"/>
    <w:rsid w:val="00AE1F69"/>
    <w:rsid w:val="00AE618A"/>
    <w:rsid w:val="00AF0D86"/>
    <w:rsid w:val="00AF3958"/>
    <w:rsid w:val="00AF3A41"/>
    <w:rsid w:val="00AF4F85"/>
    <w:rsid w:val="00AF5783"/>
    <w:rsid w:val="00B02B9C"/>
    <w:rsid w:val="00B042A4"/>
    <w:rsid w:val="00B04D09"/>
    <w:rsid w:val="00B071CE"/>
    <w:rsid w:val="00B108EE"/>
    <w:rsid w:val="00B11669"/>
    <w:rsid w:val="00B13039"/>
    <w:rsid w:val="00B141A3"/>
    <w:rsid w:val="00B205D3"/>
    <w:rsid w:val="00B210B9"/>
    <w:rsid w:val="00B223ED"/>
    <w:rsid w:val="00B22C74"/>
    <w:rsid w:val="00B23C82"/>
    <w:rsid w:val="00B23DBE"/>
    <w:rsid w:val="00B27C35"/>
    <w:rsid w:val="00B42095"/>
    <w:rsid w:val="00B44B35"/>
    <w:rsid w:val="00B46CA6"/>
    <w:rsid w:val="00B50BDC"/>
    <w:rsid w:val="00B533AC"/>
    <w:rsid w:val="00B54CDD"/>
    <w:rsid w:val="00B61942"/>
    <w:rsid w:val="00B642B3"/>
    <w:rsid w:val="00B8001B"/>
    <w:rsid w:val="00B8254F"/>
    <w:rsid w:val="00B838F8"/>
    <w:rsid w:val="00B85888"/>
    <w:rsid w:val="00B96989"/>
    <w:rsid w:val="00BA2EC9"/>
    <w:rsid w:val="00BA6E70"/>
    <w:rsid w:val="00BB0458"/>
    <w:rsid w:val="00BB3A0A"/>
    <w:rsid w:val="00BB656C"/>
    <w:rsid w:val="00BC13A4"/>
    <w:rsid w:val="00BC280A"/>
    <w:rsid w:val="00BC3347"/>
    <w:rsid w:val="00BC427F"/>
    <w:rsid w:val="00BC7852"/>
    <w:rsid w:val="00BD06F6"/>
    <w:rsid w:val="00BD239F"/>
    <w:rsid w:val="00BD422F"/>
    <w:rsid w:val="00BD510F"/>
    <w:rsid w:val="00BE1641"/>
    <w:rsid w:val="00BE61E9"/>
    <w:rsid w:val="00BE66D9"/>
    <w:rsid w:val="00BF3722"/>
    <w:rsid w:val="00BF4A12"/>
    <w:rsid w:val="00BF70FE"/>
    <w:rsid w:val="00C03235"/>
    <w:rsid w:val="00C03B3E"/>
    <w:rsid w:val="00C0689A"/>
    <w:rsid w:val="00C119A4"/>
    <w:rsid w:val="00C1352B"/>
    <w:rsid w:val="00C1725B"/>
    <w:rsid w:val="00C17442"/>
    <w:rsid w:val="00C442DF"/>
    <w:rsid w:val="00C4529E"/>
    <w:rsid w:val="00C468D6"/>
    <w:rsid w:val="00C4783D"/>
    <w:rsid w:val="00C55722"/>
    <w:rsid w:val="00C64089"/>
    <w:rsid w:val="00C7010C"/>
    <w:rsid w:val="00C71335"/>
    <w:rsid w:val="00C74D55"/>
    <w:rsid w:val="00C76417"/>
    <w:rsid w:val="00C83522"/>
    <w:rsid w:val="00C84004"/>
    <w:rsid w:val="00C842C4"/>
    <w:rsid w:val="00C84343"/>
    <w:rsid w:val="00C85878"/>
    <w:rsid w:val="00C9115E"/>
    <w:rsid w:val="00C93D6F"/>
    <w:rsid w:val="00CA08AF"/>
    <w:rsid w:val="00CA3AE7"/>
    <w:rsid w:val="00CA6483"/>
    <w:rsid w:val="00CB46BF"/>
    <w:rsid w:val="00CB606E"/>
    <w:rsid w:val="00CC38A1"/>
    <w:rsid w:val="00CC572B"/>
    <w:rsid w:val="00CD0602"/>
    <w:rsid w:val="00CD14D5"/>
    <w:rsid w:val="00CD3333"/>
    <w:rsid w:val="00CD6E5A"/>
    <w:rsid w:val="00CD7DF4"/>
    <w:rsid w:val="00CD7EA5"/>
    <w:rsid w:val="00CE2F15"/>
    <w:rsid w:val="00CE4D7D"/>
    <w:rsid w:val="00CF0E23"/>
    <w:rsid w:val="00CF134F"/>
    <w:rsid w:val="00CF68EB"/>
    <w:rsid w:val="00D005C7"/>
    <w:rsid w:val="00D029F6"/>
    <w:rsid w:val="00D045C9"/>
    <w:rsid w:val="00D129EE"/>
    <w:rsid w:val="00D1612D"/>
    <w:rsid w:val="00D16301"/>
    <w:rsid w:val="00D175CB"/>
    <w:rsid w:val="00D20B35"/>
    <w:rsid w:val="00D2186E"/>
    <w:rsid w:val="00D236A1"/>
    <w:rsid w:val="00D269FB"/>
    <w:rsid w:val="00D26B78"/>
    <w:rsid w:val="00D2743D"/>
    <w:rsid w:val="00D36B7D"/>
    <w:rsid w:val="00D36E9D"/>
    <w:rsid w:val="00D40CEF"/>
    <w:rsid w:val="00D43DAB"/>
    <w:rsid w:val="00D50830"/>
    <w:rsid w:val="00D51D7A"/>
    <w:rsid w:val="00D52EF4"/>
    <w:rsid w:val="00D53E05"/>
    <w:rsid w:val="00D5590B"/>
    <w:rsid w:val="00D56289"/>
    <w:rsid w:val="00D5670C"/>
    <w:rsid w:val="00D573E5"/>
    <w:rsid w:val="00D57E59"/>
    <w:rsid w:val="00D60809"/>
    <w:rsid w:val="00D60D0D"/>
    <w:rsid w:val="00D62FEE"/>
    <w:rsid w:val="00D6429C"/>
    <w:rsid w:val="00D64D59"/>
    <w:rsid w:val="00D70416"/>
    <w:rsid w:val="00D7045E"/>
    <w:rsid w:val="00D7258E"/>
    <w:rsid w:val="00D760D1"/>
    <w:rsid w:val="00D77866"/>
    <w:rsid w:val="00D81AB4"/>
    <w:rsid w:val="00D828FA"/>
    <w:rsid w:val="00D82D48"/>
    <w:rsid w:val="00D83266"/>
    <w:rsid w:val="00D84513"/>
    <w:rsid w:val="00D851A3"/>
    <w:rsid w:val="00D85325"/>
    <w:rsid w:val="00D85CAA"/>
    <w:rsid w:val="00D85E5F"/>
    <w:rsid w:val="00D860D4"/>
    <w:rsid w:val="00D86DBD"/>
    <w:rsid w:val="00D909BD"/>
    <w:rsid w:val="00D919B2"/>
    <w:rsid w:val="00DA2A93"/>
    <w:rsid w:val="00DA5EC4"/>
    <w:rsid w:val="00DA6E0A"/>
    <w:rsid w:val="00DB2CC0"/>
    <w:rsid w:val="00DC323E"/>
    <w:rsid w:val="00DC3B7E"/>
    <w:rsid w:val="00DC7E44"/>
    <w:rsid w:val="00DD10AB"/>
    <w:rsid w:val="00DD2C5B"/>
    <w:rsid w:val="00DD52B0"/>
    <w:rsid w:val="00DD6A47"/>
    <w:rsid w:val="00DD7A57"/>
    <w:rsid w:val="00DE03F9"/>
    <w:rsid w:val="00DE7458"/>
    <w:rsid w:val="00DF0088"/>
    <w:rsid w:val="00DF54B5"/>
    <w:rsid w:val="00DF59C7"/>
    <w:rsid w:val="00DF6EBE"/>
    <w:rsid w:val="00E0062B"/>
    <w:rsid w:val="00E011EC"/>
    <w:rsid w:val="00E02EEB"/>
    <w:rsid w:val="00E03143"/>
    <w:rsid w:val="00E0348B"/>
    <w:rsid w:val="00E03F39"/>
    <w:rsid w:val="00E05BAD"/>
    <w:rsid w:val="00E20873"/>
    <w:rsid w:val="00E20C75"/>
    <w:rsid w:val="00E304D8"/>
    <w:rsid w:val="00E3189B"/>
    <w:rsid w:val="00E322C4"/>
    <w:rsid w:val="00E3389C"/>
    <w:rsid w:val="00E36A09"/>
    <w:rsid w:val="00E36CC7"/>
    <w:rsid w:val="00E37E23"/>
    <w:rsid w:val="00E4222A"/>
    <w:rsid w:val="00E42E0F"/>
    <w:rsid w:val="00E4384E"/>
    <w:rsid w:val="00E4596A"/>
    <w:rsid w:val="00E45C77"/>
    <w:rsid w:val="00E468FE"/>
    <w:rsid w:val="00E46C36"/>
    <w:rsid w:val="00E474D2"/>
    <w:rsid w:val="00E5349D"/>
    <w:rsid w:val="00E552A1"/>
    <w:rsid w:val="00E56937"/>
    <w:rsid w:val="00E57888"/>
    <w:rsid w:val="00E628D0"/>
    <w:rsid w:val="00E713D2"/>
    <w:rsid w:val="00E72C79"/>
    <w:rsid w:val="00E731B7"/>
    <w:rsid w:val="00E9252C"/>
    <w:rsid w:val="00E925D8"/>
    <w:rsid w:val="00E93D5C"/>
    <w:rsid w:val="00E95610"/>
    <w:rsid w:val="00E96134"/>
    <w:rsid w:val="00EA245D"/>
    <w:rsid w:val="00EA3076"/>
    <w:rsid w:val="00EB2CB1"/>
    <w:rsid w:val="00EB37E9"/>
    <w:rsid w:val="00EB506B"/>
    <w:rsid w:val="00EC49B3"/>
    <w:rsid w:val="00EC4A93"/>
    <w:rsid w:val="00EC58E7"/>
    <w:rsid w:val="00EC69F2"/>
    <w:rsid w:val="00EC6EF2"/>
    <w:rsid w:val="00ED05ED"/>
    <w:rsid w:val="00ED1491"/>
    <w:rsid w:val="00ED2A80"/>
    <w:rsid w:val="00ED349D"/>
    <w:rsid w:val="00ED7829"/>
    <w:rsid w:val="00EE1835"/>
    <w:rsid w:val="00EE2FA4"/>
    <w:rsid w:val="00EE5508"/>
    <w:rsid w:val="00EF37B0"/>
    <w:rsid w:val="00EF39B9"/>
    <w:rsid w:val="00EF5981"/>
    <w:rsid w:val="00F0078A"/>
    <w:rsid w:val="00F044A9"/>
    <w:rsid w:val="00F056F8"/>
    <w:rsid w:val="00F0770F"/>
    <w:rsid w:val="00F1171A"/>
    <w:rsid w:val="00F12075"/>
    <w:rsid w:val="00F15BA5"/>
    <w:rsid w:val="00F205B8"/>
    <w:rsid w:val="00F257F3"/>
    <w:rsid w:val="00F261CF"/>
    <w:rsid w:val="00F27BCB"/>
    <w:rsid w:val="00F3344C"/>
    <w:rsid w:val="00F43531"/>
    <w:rsid w:val="00F44928"/>
    <w:rsid w:val="00F45333"/>
    <w:rsid w:val="00F460F8"/>
    <w:rsid w:val="00F477AF"/>
    <w:rsid w:val="00F50836"/>
    <w:rsid w:val="00F549E1"/>
    <w:rsid w:val="00F555ED"/>
    <w:rsid w:val="00F55B6A"/>
    <w:rsid w:val="00F56B91"/>
    <w:rsid w:val="00F57749"/>
    <w:rsid w:val="00F62C83"/>
    <w:rsid w:val="00F63283"/>
    <w:rsid w:val="00F66016"/>
    <w:rsid w:val="00F662BF"/>
    <w:rsid w:val="00F71945"/>
    <w:rsid w:val="00F77811"/>
    <w:rsid w:val="00F84FBF"/>
    <w:rsid w:val="00F90F27"/>
    <w:rsid w:val="00F93462"/>
    <w:rsid w:val="00FA0845"/>
    <w:rsid w:val="00FA120F"/>
    <w:rsid w:val="00FA5431"/>
    <w:rsid w:val="00FA6979"/>
    <w:rsid w:val="00FA740F"/>
    <w:rsid w:val="00FB0B1E"/>
    <w:rsid w:val="00FB0D39"/>
    <w:rsid w:val="00FB193D"/>
    <w:rsid w:val="00FB553B"/>
    <w:rsid w:val="00FC19ED"/>
    <w:rsid w:val="00FC1FDF"/>
    <w:rsid w:val="00FC1FED"/>
    <w:rsid w:val="00FC5685"/>
    <w:rsid w:val="00FC6F19"/>
    <w:rsid w:val="00FC78A2"/>
    <w:rsid w:val="00FD0921"/>
    <w:rsid w:val="00FD129A"/>
    <w:rsid w:val="00FE3561"/>
    <w:rsid w:val="00FE4A11"/>
    <w:rsid w:val="00FE6A62"/>
    <w:rsid w:val="00FF24D8"/>
    <w:rsid w:val="00FF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C11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81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81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276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909B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9F3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9949F3"/>
    <w:rPr>
      <w:i/>
      <w:iCs/>
    </w:rPr>
  </w:style>
  <w:style w:type="paragraph" w:customStyle="1" w:styleId="times">
    <w:name w:val="times"/>
    <w:basedOn w:val="Normal"/>
    <w:rsid w:val="009949F3"/>
    <w:pPr>
      <w:spacing w:after="200" w:line="276" w:lineRule="auto"/>
    </w:pPr>
    <w:rPr>
      <w:rFonts w:ascii="Calibri" w:hAnsi="Calibri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9949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F3"/>
    <w:pPr>
      <w:spacing w:after="200" w:line="276" w:lineRule="auto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F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9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9F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9F3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9F3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949F3"/>
    <w:pPr>
      <w:spacing w:line="276" w:lineRule="auto"/>
      <w:jc w:val="center"/>
    </w:pPr>
    <w:rPr>
      <w:rFonts w:eastAsia="Calibri"/>
      <w:noProof/>
      <w:szCs w:val="22"/>
    </w:rPr>
  </w:style>
  <w:style w:type="character" w:customStyle="1" w:styleId="EndNoteBibliographyTitleChar">
    <w:name w:val="EndNote Bibliography Title Char"/>
    <w:link w:val="EndNoteBibliographyTitle"/>
    <w:rsid w:val="009949F3"/>
    <w:rPr>
      <w:rFonts w:ascii="Times New Roman" w:eastAsia="Calibr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949F3"/>
    <w:pPr>
      <w:spacing w:after="200"/>
    </w:pPr>
    <w:rPr>
      <w:rFonts w:eastAsia="Calibri"/>
      <w:noProof/>
      <w:szCs w:val="22"/>
    </w:rPr>
  </w:style>
  <w:style w:type="character" w:customStyle="1" w:styleId="EndNoteBibliographyChar">
    <w:name w:val="EndNote Bibliography Char"/>
    <w:link w:val="EndNoteBibliography"/>
    <w:rsid w:val="009949F3"/>
    <w:rPr>
      <w:rFonts w:ascii="Times New Roman" w:eastAsia="Calibri" w:hAnsi="Times New Roman" w:cs="Times New Roman"/>
      <w:noProof/>
      <w:szCs w:val="22"/>
    </w:rPr>
  </w:style>
  <w:style w:type="character" w:styleId="Hyperlink">
    <w:name w:val="Hyperlink"/>
    <w:uiPriority w:val="99"/>
    <w:unhideWhenUsed/>
    <w:rsid w:val="009949F3"/>
    <w:rPr>
      <w:color w:val="0000FF"/>
      <w:u w:val="single"/>
    </w:rPr>
  </w:style>
  <w:style w:type="paragraph" w:styleId="Revision">
    <w:name w:val="Revision"/>
    <w:hidden/>
    <w:uiPriority w:val="99"/>
    <w:semiHidden/>
    <w:rsid w:val="009949F3"/>
    <w:rPr>
      <w:rFonts w:ascii="Calibri" w:eastAsia="Calibri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9949F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rsid w:val="009949F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949F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949F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949F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949F3"/>
    <w:pPr>
      <w:spacing w:after="200"/>
    </w:pPr>
    <w:rPr>
      <w:rFonts w:ascii="Calibri" w:eastAsia="Calibri" w:hAnsi="Calibri"/>
      <w:i/>
      <w:iCs/>
      <w:color w:val="44546A" w:themeColor="text2"/>
      <w:sz w:val="18"/>
      <w:szCs w:val="18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949F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949F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9949F3"/>
  </w:style>
  <w:style w:type="paragraph" w:customStyle="1" w:styleId="xxxmsonormal">
    <w:name w:val="x_xxmsonormal"/>
    <w:basedOn w:val="Normal"/>
    <w:rsid w:val="009949F3"/>
    <w:pPr>
      <w:spacing w:before="100" w:beforeAutospacing="1" w:after="100" w:afterAutospacing="1"/>
    </w:pPr>
  </w:style>
  <w:style w:type="paragraph" w:customStyle="1" w:styleId="Default">
    <w:name w:val="Default"/>
    <w:rsid w:val="009949F3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D909B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FollowedHyperlink">
    <w:name w:val="FollowedHyperlink"/>
    <w:basedOn w:val="DefaultParagraphFont"/>
    <w:uiPriority w:val="99"/>
    <w:semiHidden/>
    <w:unhideWhenUsed/>
    <w:rsid w:val="00D909BD"/>
    <w:rPr>
      <w:color w:val="954F72" w:themeColor="followedHyperlink"/>
      <w:u w:val="single"/>
    </w:rPr>
  </w:style>
  <w:style w:type="paragraph" w:customStyle="1" w:styleId="c-article-referencesitem">
    <w:name w:val="c-article-references__item"/>
    <w:basedOn w:val="Normal"/>
    <w:rsid w:val="00D909BD"/>
    <w:pPr>
      <w:spacing w:before="100" w:beforeAutospacing="1" w:after="100" w:afterAutospacing="1"/>
    </w:pPr>
  </w:style>
  <w:style w:type="character" w:customStyle="1" w:styleId="c-article-referencescounter">
    <w:name w:val="c-article-references__counter"/>
    <w:basedOn w:val="DefaultParagraphFont"/>
    <w:rsid w:val="00D909BD"/>
  </w:style>
  <w:style w:type="paragraph" w:customStyle="1" w:styleId="c-article-referencestext">
    <w:name w:val="c-article-references__text"/>
    <w:basedOn w:val="Normal"/>
    <w:rsid w:val="00D909BD"/>
    <w:pPr>
      <w:spacing w:before="100" w:beforeAutospacing="1" w:after="100" w:afterAutospacing="1"/>
    </w:pPr>
  </w:style>
  <w:style w:type="paragraph" w:customStyle="1" w:styleId="c-article-referenceslinks">
    <w:name w:val="c-article-references__links"/>
    <w:basedOn w:val="Normal"/>
    <w:rsid w:val="00D909BD"/>
    <w:pPr>
      <w:spacing w:before="100" w:beforeAutospacing="1" w:after="100" w:afterAutospacing="1"/>
    </w:pPr>
  </w:style>
  <w:style w:type="character" w:customStyle="1" w:styleId="figure-panel-label">
    <w:name w:val="figure-panel-label"/>
    <w:basedOn w:val="DefaultParagraphFont"/>
    <w:rsid w:val="006E7E52"/>
  </w:style>
  <w:style w:type="character" w:customStyle="1" w:styleId="Heading2Char">
    <w:name w:val="Heading 2 Char"/>
    <w:basedOn w:val="DefaultParagraphFont"/>
    <w:link w:val="Heading2"/>
    <w:uiPriority w:val="9"/>
    <w:rsid w:val="007427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D5590B"/>
    <w:rPr>
      <w:b/>
      <w:bCs/>
    </w:rPr>
  </w:style>
  <w:style w:type="character" w:customStyle="1" w:styleId="citation-part">
    <w:name w:val="citation-part"/>
    <w:basedOn w:val="DefaultParagraphFont"/>
    <w:rsid w:val="00244155"/>
  </w:style>
  <w:style w:type="character" w:customStyle="1" w:styleId="docsum-pmid">
    <w:name w:val="docsum-pmid"/>
    <w:basedOn w:val="DefaultParagraphFont"/>
    <w:rsid w:val="00244155"/>
  </w:style>
  <w:style w:type="character" w:customStyle="1" w:styleId="Heading1Char">
    <w:name w:val="Heading 1 Char"/>
    <w:basedOn w:val="DefaultParagraphFont"/>
    <w:link w:val="Heading1"/>
    <w:uiPriority w:val="9"/>
    <w:rsid w:val="00F778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E4384E"/>
    <w:rPr>
      <w:rFonts w:eastAsiaTheme="minorEastAsia"/>
      <w:sz w:val="22"/>
      <w:szCs w:val="22"/>
      <w:lang w:val="en-PH" w:eastAsia="ko-KR"/>
    </w:rPr>
  </w:style>
  <w:style w:type="character" w:customStyle="1" w:styleId="NoSpacingChar">
    <w:name w:val="No Spacing Char"/>
    <w:basedOn w:val="DefaultParagraphFont"/>
    <w:link w:val="NoSpacing"/>
    <w:uiPriority w:val="1"/>
    <w:rsid w:val="00E4384E"/>
    <w:rPr>
      <w:rFonts w:eastAsiaTheme="minorEastAsia"/>
      <w:sz w:val="22"/>
      <w:szCs w:val="22"/>
      <w:lang w:val="en-PH" w:eastAsia="ko-KR"/>
    </w:rPr>
  </w:style>
  <w:style w:type="paragraph" w:styleId="Footer">
    <w:name w:val="footer"/>
    <w:basedOn w:val="Normal"/>
    <w:link w:val="FooterChar"/>
    <w:uiPriority w:val="99"/>
    <w:unhideWhenUsed/>
    <w:rsid w:val="002C42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425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C425B"/>
  </w:style>
  <w:style w:type="paragraph" w:styleId="Header">
    <w:name w:val="header"/>
    <w:basedOn w:val="Normal"/>
    <w:link w:val="HeaderChar"/>
    <w:uiPriority w:val="99"/>
    <w:unhideWhenUsed/>
    <w:rsid w:val="00D760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60D1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552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81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81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276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909B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9F3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9949F3"/>
    <w:rPr>
      <w:i/>
      <w:iCs/>
    </w:rPr>
  </w:style>
  <w:style w:type="paragraph" w:customStyle="1" w:styleId="times">
    <w:name w:val="times"/>
    <w:basedOn w:val="Normal"/>
    <w:rsid w:val="009949F3"/>
    <w:pPr>
      <w:spacing w:after="200" w:line="276" w:lineRule="auto"/>
    </w:pPr>
    <w:rPr>
      <w:rFonts w:ascii="Calibri" w:hAnsi="Calibri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9949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F3"/>
    <w:pPr>
      <w:spacing w:after="200" w:line="276" w:lineRule="auto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F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9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9F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9F3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9F3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949F3"/>
    <w:pPr>
      <w:spacing w:line="276" w:lineRule="auto"/>
      <w:jc w:val="center"/>
    </w:pPr>
    <w:rPr>
      <w:rFonts w:eastAsia="Calibri"/>
      <w:noProof/>
      <w:szCs w:val="22"/>
    </w:rPr>
  </w:style>
  <w:style w:type="character" w:customStyle="1" w:styleId="EndNoteBibliographyTitleChar">
    <w:name w:val="EndNote Bibliography Title Char"/>
    <w:link w:val="EndNoteBibliographyTitle"/>
    <w:rsid w:val="009949F3"/>
    <w:rPr>
      <w:rFonts w:ascii="Times New Roman" w:eastAsia="Calibr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949F3"/>
    <w:pPr>
      <w:spacing w:after="200"/>
    </w:pPr>
    <w:rPr>
      <w:rFonts w:eastAsia="Calibri"/>
      <w:noProof/>
      <w:szCs w:val="22"/>
    </w:rPr>
  </w:style>
  <w:style w:type="character" w:customStyle="1" w:styleId="EndNoteBibliographyChar">
    <w:name w:val="EndNote Bibliography Char"/>
    <w:link w:val="EndNoteBibliography"/>
    <w:rsid w:val="009949F3"/>
    <w:rPr>
      <w:rFonts w:ascii="Times New Roman" w:eastAsia="Calibri" w:hAnsi="Times New Roman" w:cs="Times New Roman"/>
      <w:noProof/>
      <w:szCs w:val="22"/>
    </w:rPr>
  </w:style>
  <w:style w:type="character" w:styleId="Hyperlink">
    <w:name w:val="Hyperlink"/>
    <w:uiPriority w:val="99"/>
    <w:unhideWhenUsed/>
    <w:rsid w:val="009949F3"/>
    <w:rPr>
      <w:color w:val="0000FF"/>
      <w:u w:val="single"/>
    </w:rPr>
  </w:style>
  <w:style w:type="paragraph" w:styleId="Revision">
    <w:name w:val="Revision"/>
    <w:hidden/>
    <w:uiPriority w:val="99"/>
    <w:semiHidden/>
    <w:rsid w:val="009949F3"/>
    <w:rPr>
      <w:rFonts w:ascii="Calibri" w:eastAsia="Calibri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9949F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rsid w:val="009949F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949F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949F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949F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949F3"/>
    <w:pPr>
      <w:spacing w:after="200"/>
    </w:pPr>
    <w:rPr>
      <w:rFonts w:ascii="Calibri" w:eastAsia="Calibri" w:hAnsi="Calibri"/>
      <w:i/>
      <w:iCs/>
      <w:color w:val="44546A" w:themeColor="text2"/>
      <w:sz w:val="18"/>
      <w:szCs w:val="18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949F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949F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9949F3"/>
  </w:style>
  <w:style w:type="paragraph" w:customStyle="1" w:styleId="xxxmsonormal">
    <w:name w:val="x_xxmsonormal"/>
    <w:basedOn w:val="Normal"/>
    <w:rsid w:val="009949F3"/>
    <w:pPr>
      <w:spacing w:before="100" w:beforeAutospacing="1" w:after="100" w:afterAutospacing="1"/>
    </w:pPr>
  </w:style>
  <w:style w:type="paragraph" w:customStyle="1" w:styleId="Default">
    <w:name w:val="Default"/>
    <w:rsid w:val="009949F3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D909B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FollowedHyperlink">
    <w:name w:val="FollowedHyperlink"/>
    <w:basedOn w:val="DefaultParagraphFont"/>
    <w:uiPriority w:val="99"/>
    <w:semiHidden/>
    <w:unhideWhenUsed/>
    <w:rsid w:val="00D909BD"/>
    <w:rPr>
      <w:color w:val="954F72" w:themeColor="followedHyperlink"/>
      <w:u w:val="single"/>
    </w:rPr>
  </w:style>
  <w:style w:type="paragraph" w:customStyle="1" w:styleId="c-article-referencesitem">
    <w:name w:val="c-article-references__item"/>
    <w:basedOn w:val="Normal"/>
    <w:rsid w:val="00D909BD"/>
    <w:pPr>
      <w:spacing w:before="100" w:beforeAutospacing="1" w:after="100" w:afterAutospacing="1"/>
    </w:pPr>
  </w:style>
  <w:style w:type="character" w:customStyle="1" w:styleId="c-article-referencescounter">
    <w:name w:val="c-article-references__counter"/>
    <w:basedOn w:val="DefaultParagraphFont"/>
    <w:rsid w:val="00D909BD"/>
  </w:style>
  <w:style w:type="paragraph" w:customStyle="1" w:styleId="c-article-referencestext">
    <w:name w:val="c-article-references__text"/>
    <w:basedOn w:val="Normal"/>
    <w:rsid w:val="00D909BD"/>
    <w:pPr>
      <w:spacing w:before="100" w:beforeAutospacing="1" w:after="100" w:afterAutospacing="1"/>
    </w:pPr>
  </w:style>
  <w:style w:type="paragraph" w:customStyle="1" w:styleId="c-article-referenceslinks">
    <w:name w:val="c-article-references__links"/>
    <w:basedOn w:val="Normal"/>
    <w:rsid w:val="00D909BD"/>
    <w:pPr>
      <w:spacing w:before="100" w:beforeAutospacing="1" w:after="100" w:afterAutospacing="1"/>
    </w:pPr>
  </w:style>
  <w:style w:type="character" w:customStyle="1" w:styleId="figure-panel-label">
    <w:name w:val="figure-panel-label"/>
    <w:basedOn w:val="DefaultParagraphFont"/>
    <w:rsid w:val="006E7E52"/>
  </w:style>
  <w:style w:type="character" w:customStyle="1" w:styleId="Heading2Char">
    <w:name w:val="Heading 2 Char"/>
    <w:basedOn w:val="DefaultParagraphFont"/>
    <w:link w:val="Heading2"/>
    <w:uiPriority w:val="9"/>
    <w:rsid w:val="007427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D5590B"/>
    <w:rPr>
      <w:b/>
      <w:bCs/>
    </w:rPr>
  </w:style>
  <w:style w:type="character" w:customStyle="1" w:styleId="citation-part">
    <w:name w:val="citation-part"/>
    <w:basedOn w:val="DefaultParagraphFont"/>
    <w:rsid w:val="00244155"/>
  </w:style>
  <w:style w:type="character" w:customStyle="1" w:styleId="docsum-pmid">
    <w:name w:val="docsum-pmid"/>
    <w:basedOn w:val="DefaultParagraphFont"/>
    <w:rsid w:val="00244155"/>
  </w:style>
  <w:style w:type="character" w:customStyle="1" w:styleId="Heading1Char">
    <w:name w:val="Heading 1 Char"/>
    <w:basedOn w:val="DefaultParagraphFont"/>
    <w:link w:val="Heading1"/>
    <w:uiPriority w:val="9"/>
    <w:rsid w:val="00F778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E4384E"/>
    <w:rPr>
      <w:rFonts w:eastAsiaTheme="minorEastAsia"/>
      <w:sz w:val="22"/>
      <w:szCs w:val="22"/>
      <w:lang w:val="en-PH" w:eastAsia="ko-KR"/>
    </w:rPr>
  </w:style>
  <w:style w:type="character" w:customStyle="1" w:styleId="NoSpacingChar">
    <w:name w:val="No Spacing Char"/>
    <w:basedOn w:val="DefaultParagraphFont"/>
    <w:link w:val="NoSpacing"/>
    <w:uiPriority w:val="1"/>
    <w:rsid w:val="00E4384E"/>
    <w:rPr>
      <w:rFonts w:eastAsiaTheme="minorEastAsia"/>
      <w:sz w:val="22"/>
      <w:szCs w:val="22"/>
      <w:lang w:val="en-PH" w:eastAsia="ko-KR"/>
    </w:rPr>
  </w:style>
  <w:style w:type="paragraph" w:styleId="Footer">
    <w:name w:val="footer"/>
    <w:basedOn w:val="Normal"/>
    <w:link w:val="FooterChar"/>
    <w:uiPriority w:val="99"/>
    <w:unhideWhenUsed/>
    <w:rsid w:val="002C42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425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C425B"/>
  </w:style>
  <w:style w:type="paragraph" w:styleId="Header">
    <w:name w:val="header"/>
    <w:basedOn w:val="Normal"/>
    <w:link w:val="HeaderChar"/>
    <w:uiPriority w:val="99"/>
    <w:unhideWhenUsed/>
    <w:rsid w:val="00D760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60D1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552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10133">
          <w:marLeft w:val="0"/>
          <w:marRight w:val="0"/>
          <w:marTop w:val="0"/>
          <w:marBottom w:val="0"/>
          <w:divBdr>
            <w:top w:val="single" w:sz="8" w:space="3" w:color="B5C4DF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4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6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98353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618587">
          <w:marLeft w:val="0"/>
          <w:marRight w:val="0"/>
          <w:marTop w:val="0"/>
          <w:marBottom w:val="0"/>
          <w:divBdr>
            <w:top w:val="single" w:sz="8" w:space="1" w:color="9C6500"/>
            <w:left w:val="single" w:sz="8" w:space="1" w:color="9C6500"/>
            <w:bottom w:val="single" w:sz="8" w:space="1" w:color="9C6500"/>
            <w:right w:val="single" w:sz="8" w:space="1" w:color="9C6500"/>
          </w:divBdr>
        </w:div>
        <w:div w:id="19446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6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FD549F-9EAF-41F2-97E4-EE3CE2C2F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born, Olivia</dc:creator>
  <cp:lastModifiedBy>rdcuser2</cp:lastModifiedBy>
  <cp:revision>3</cp:revision>
  <cp:lastPrinted>2022-06-10T19:21:00Z</cp:lastPrinted>
  <dcterms:created xsi:type="dcterms:W3CDTF">2022-07-26T16:50:00Z</dcterms:created>
  <dcterms:modified xsi:type="dcterms:W3CDTF">2022-08-08T14:37:00Z</dcterms:modified>
</cp:coreProperties>
</file>